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C81CFF" w14:textId="23B24210" w:rsidR="009E3F89" w:rsidRDefault="008A2DA5" w:rsidP="00A56D34">
      <w:pPr>
        <w:pStyle w:val="ListParagraph"/>
        <w:ind w:left="-900"/>
        <w:rPr>
          <w:rFonts w:ascii="Times New Roman" w:hAnsi="Times New Roman" w:cs="Times New Roman"/>
          <w:b/>
        </w:rPr>
      </w:pPr>
      <w:r w:rsidRPr="00146EC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 Table</w:t>
      </w:r>
      <w:r w:rsidRPr="00146EC4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="0074652D" w:rsidRPr="00146EC4">
        <w:rPr>
          <w:rFonts w:ascii="Times New Roman" w:hAnsi="Times New Roman" w:cs="Times New Roman"/>
          <w:b/>
        </w:rPr>
        <w:t>Two-sided Fisher’s exact tests p</w:t>
      </w:r>
      <w:r w:rsidR="003B57CE" w:rsidRPr="00146EC4">
        <w:rPr>
          <w:rFonts w:ascii="Times New Roman" w:hAnsi="Times New Roman" w:cs="Times New Roman"/>
          <w:b/>
        </w:rPr>
        <w:t xml:space="preserve">erformed </w:t>
      </w:r>
      <w:r w:rsidR="003B3BEF" w:rsidRPr="00146EC4">
        <w:rPr>
          <w:rFonts w:ascii="Times New Roman" w:hAnsi="Times New Roman" w:cs="Times New Roman"/>
          <w:b/>
        </w:rPr>
        <w:t>to determine structural site-specific enrichment for somatic missense mutations</w:t>
      </w:r>
    </w:p>
    <w:tbl>
      <w:tblPr>
        <w:tblW w:w="10452" w:type="dxa"/>
        <w:tblInd w:w="-612" w:type="dxa"/>
        <w:tblLook w:val="04A0" w:firstRow="1" w:lastRow="0" w:firstColumn="1" w:lastColumn="0" w:noHBand="0" w:noVBand="1"/>
      </w:tblPr>
      <w:tblGrid>
        <w:gridCol w:w="2715"/>
        <w:gridCol w:w="1280"/>
        <w:gridCol w:w="1373"/>
        <w:gridCol w:w="1157"/>
        <w:gridCol w:w="2141"/>
        <w:gridCol w:w="1056"/>
        <w:gridCol w:w="730"/>
      </w:tblGrid>
      <w:tr w:rsidR="00A56D34" w:rsidRPr="00A56D34" w14:paraId="12B0EEF0" w14:textId="77777777" w:rsidTr="00D07DE1">
        <w:trPr>
          <w:trHeight w:val="540"/>
        </w:trPr>
        <w:tc>
          <w:tcPr>
            <w:tcW w:w="39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E32110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ypothesis Test</w:t>
            </w:r>
          </w:p>
        </w:tc>
        <w:tc>
          <w:tcPr>
            <w:tcW w:w="467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78238D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ntingency Tabl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F8AFAB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77E5A1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dds Ratio</w:t>
            </w:r>
          </w:p>
        </w:tc>
      </w:tr>
      <w:tr w:rsidR="00A56D34" w:rsidRPr="00D94CCE" w14:paraId="4255C303" w14:textId="77777777" w:rsidTr="00D07DE1">
        <w:trPr>
          <w:trHeight w:val="300"/>
        </w:trPr>
        <w:tc>
          <w:tcPr>
            <w:tcW w:w="27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CB2F6D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0: Missense Mutations affect core and surface residues equally.</w:t>
            </w: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H1: Missense Mutations are over or under-represented at surface versus core residues. 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E73D75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Suppressor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D6CF5" w14:textId="77777777" w:rsidR="00A56D34" w:rsidRPr="00A56D34" w:rsidRDefault="00A56D34" w:rsidP="00A56D34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9E515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Surface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63257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Core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161A08" w14:textId="53A8D731" w:rsidR="00A56D34" w:rsidRPr="00D94CCE" w:rsidRDefault="003804F8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94CCE">
              <w:rPr>
                <w:rFonts w:ascii="Times New Roman" w:eastAsia="Times New Roman" w:hAnsi="Times New Roman" w:cs="Times New Roman"/>
                <w:sz w:val="22"/>
                <w:szCs w:val="22"/>
              </w:rPr>
              <w:t>3.6E</w:t>
            </w:r>
            <w:r w:rsidR="00A56D34" w:rsidRPr="00D94CCE">
              <w:rPr>
                <w:rFonts w:ascii="Times New Roman" w:eastAsia="Times New Roman" w:hAnsi="Times New Roman" w:cs="Times New Roman"/>
                <w:sz w:val="22"/>
                <w:szCs w:val="22"/>
              </w:rPr>
              <w:t>-0</w:t>
            </w:r>
            <w:r w:rsidRPr="00D94CCE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F18A5B" w14:textId="39A2AC13" w:rsidR="00A56D34" w:rsidRPr="00D94CCE" w:rsidRDefault="00A56D34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94CCE">
              <w:rPr>
                <w:rFonts w:ascii="Times New Roman" w:eastAsia="Times New Roman" w:hAnsi="Times New Roman" w:cs="Times New Roman"/>
                <w:sz w:val="22"/>
                <w:szCs w:val="22"/>
              </w:rPr>
              <w:t>0.8</w:t>
            </w:r>
            <w:r w:rsidR="00993E16" w:rsidRPr="00D94CCE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A56D34" w:rsidRPr="00D94CCE" w14:paraId="25E41A8D" w14:textId="77777777" w:rsidTr="00D07DE1">
        <w:trPr>
          <w:trHeight w:val="300"/>
        </w:trPr>
        <w:tc>
          <w:tcPr>
            <w:tcW w:w="27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2730F7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8E5CA1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471B7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tate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B6288" w14:textId="6213F504" w:rsidR="00A56D34" w:rsidRPr="00D94CCE" w:rsidRDefault="00BA25B2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94CCE">
              <w:rPr>
                <w:rFonts w:ascii="Times New Roman" w:eastAsia="Times New Roman" w:hAnsi="Times New Roman" w:cs="Times New Roman"/>
                <w:sz w:val="22"/>
                <w:szCs w:val="22"/>
              </w:rPr>
              <w:t>183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FC835" w14:textId="7A6D66D1" w:rsidR="00A56D34" w:rsidRPr="00D94CCE" w:rsidRDefault="00BA25B2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94CCE">
              <w:rPr>
                <w:rFonts w:ascii="Times New Roman" w:eastAsia="Times New Roman" w:hAnsi="Times New Roman" w:cs="Times New Roman"/>
                <w:sz w:val="22"/>
                <w:szCs w:val="22"/>
              </w:rPr>
              <w:t>212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407A10" w14:textId="77777777" w:rsidR="00A56D34" w:rsidRPr="00D94CCE" w:rsidRDefault="00A56D34" w:rsidP="00A56D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97855D" w14:textId="77777777" w:rsidR="00A56D34" w:rsidRPr="00D94CCE" w:rsidRDefault="00A56D34" w:rsidP="00A56D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56D34" w:rsidRPr="00D94CCE" w14:paraId="30800725" w14:textId="77777777" w:rsidTr="00D07DE1">
        <w:trPr>
          <w:trHeight w:val="320"/>
        </w:trPr>
        <w:tc>
          <w:tcPr>
            <w:tcW w:w="27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DB5DED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AF2A9D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27086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mutated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A393F3" w14:textId="48C42EF1" w:rsidR="00A56D34" w:rsidRPr="00D94CCE" w:rsidRDefault="003D123B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94CCE">
              <w:rPr>
                <w:rFonts w:ascii="Times New Roman" w:eastAsia="Times New Roman" w:hAnsi="Times New Roman" w:cs="Times New Roman"/>
                <w:sz w:val="22"/>
                <w:szCs w:val="22"/>
              </w:rPr>
              <w:t>9872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6FD839" w14:textId="08DE7A67" w:rsidR="00A56D34" w:rsidRPr="00D94CCE" w:rsidRDefault="003D123B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94CCE">
              <w:rPr>
                <w:rFonts w:ascii="Times New Roman" w:eastAsia="Times New Roman" w:hAnsi="Times New Roman" w:cs="Times New Roman"/>
                <w:sz w:val="22"/>
                <w:szCs w:val="22"/>
              </w:rPr>
              <w:t>963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C6E1CB" w14:textId="77777777" w:rsidR="00A56D34" w:rsidRPr="00D94CCE" w:rsidRDefault="00A56D34" w:rsidP="00A56D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D0EF7A" w14:textId="77777777" w:rsidR="00A56D34" w:rsidRPr="00D94CCE" w:rsidRDefault="00A56D34" w:rsidP="00A56D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56D34" w:rsidRPr="00D94CCE" w14:paraId="428F6626" w14:textId="77777777" w:rsidTr="00D07DE1">
        <w:trPr>
          <w:trHeight w:val="300"/>
        </w:trPr>
        <w:tc>
          <w:tcPr>
            <w:tcW w:w="27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9ED89B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E874B1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cogenes</w:t>
            </w:r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1A7F5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52D03" w14:textId="77777777" w:rsidR="00A56D34" w:rsidRPr="00D94CCE" w:rsidRDefault="00A56D34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</w:pPr>
            <w:r w:rsidRPr="00D94CCE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Surface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C78C0" w14:textId="77777777" w:rsidR="00A56D34" w:rsidRPr="00D94CCE" w:rsidRDefault="00A56D34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</w:pPr>
            <w:r w:rsidRPr="00D94CCE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Core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F11B1F" w14:textId="5B517C21" w:rsidR="00A56D34" w:rsidRPr="00D94CCE" w:rsidRDefault="00A016AD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94CCE">
              <w:rPr>
                <w:rFonts w:ascii="Times New Roman" w:eastAsia="Times New Roman" w:hAnsi="Times New Roman" w:cs="Times New Roman"/>
                <w:sz w:val="22"/>
                <w:szCs w:val="22"/>
              </w:rPr>
              <w:t>1.3E-0</w:t>
            </w:r>
            <w:r w:rsidR="005E4860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AA2D0E" w14:textId="22B33608" w:rsidR="00A56D34" w:rsidRPr="00D94CCE" w:rsidRDefault="005E4860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30</w:t>
            </w:r>
          </w:p>
        </w:tc>
      </w:tr>
      <w:tr w:rsidR="00A56D34" w:rsidRPr="00D94CCE" w14:paraId="26E53853" w14:textId="77777777" w:rsidTr="00D07DE1">
        <w:trPr>
          <w:trHeight w:val="300"/>
        </w:trPr>
        <w:tc>
          <w:tcPr>
            <w:tcW w:w="27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4EA782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7CE8AF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78632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tate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4197C" w14:textId="12FCBD7D" w:rsidR="00A56D34" w:rsidRPr="00D94CCE" w:rsidRDefault="00DB76A0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94CCE">
              <w:rPr>
                <w:rFonts w:ascii="Times New Roman" w:eastAsia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28468" w14:textId="68362E69" w:rsidR="00A56D34" w:rsidRPr="00D94CCE" w:rsidRDefault="005E4860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79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8E8C3C" w14:textId="77777777" w:rsidR="00A56D34" w:rsidRPr="00D94CCE" w:rsidRDefault="00A56D34" w:rsidP="00A56D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A6966B" w14:textId="77777777" w:rsidR="00A56D34" w:rsidRPr="00D94CCE" w:rsidRDefault="00A56D34" w:rsidP="00A56D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56D34" w:rsidRPr="00D94CCE" w14:paraId="4B9451EE" w14:textId="77777777" w:rsidTr="00D07DE1">
        <w:trPr>
          <w:trHeight w:val="320"/>
        </w:trPr>
        <w:tc>
          <w:tcPr>
            <w:tcW w:w="27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AE9D7F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DCE6B5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B71DE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mutated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9C0965" w14:textId="7D2BEDE8" w:rsidR="00A56D34" w:rsidRPr="00D94CCE" w:rsidRDefault="00DB76A0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94CCE">
              <w:rPr>
                <w:rFonts w:ascii="Times New Roman" w:eastAsia="Times New Roman" w:hAnsi="Times New Roman" w:cs="Times New Roman"/>
                <w:sz w:val="22"/>
                <w:szCs w:val="22"/>
              </w:rPr>
              <w:t>10914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2146ED" w14:textId="5897442E" w:rsidR="00A56D34" w:rsidRPr="00D94CCE" w:rsidRDefault="005E4860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68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AAC6C3" w14:textId="77777777" w:rsidR="00A56D34" w:rsidRPr="00D94CCE" w:rsidRDefault="00A56D34" w:rsidP="00A56D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9830C8" w14:textId="77777777" w:rsidR="00A56D34" w:rsidRPr="00D94CCE" w:rsidRDefault="00A56D34" w:rsidP="00A56D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56D34" w:rsidRPr="00D94CCE" w14:paraId="358D5763" w14:textId="77777777" w:rsidTr="00D07DE1">
        <w:trPr>
          <w:trHeight w:val="300"/>
        </w:trPr>
        <w:tc>
          <w:tcPr>
            <w:tcW w:w="27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17F92C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BEBB10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Genes</w:t>
            </w:r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B49DB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CFF8B" w14:textId="77777777" w:rsidR="00A56D34" w:rsidRPr="00D94CCE" w:rsidRDefault="00A56D34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</w:pPr>
            <w:r w:rsidRPr="00D94CCE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Surface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45F0B" w14:textId="77777777" w:rsidR="00A56D34" w:rsidRPr="00D94CCE" w:rsidRDefault="00A56D34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</w:pPr>
            <w:r w:rsidRPr="00D94CCE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Core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8F2A40" w14:textId="77777777" w:rsidR="00A56D34" w:rsidRPr="00D94CCE" w:rsidRDefault="00A56D34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94CCE">
              <w:rPr>
                <w:rFonts w:ascii="Times New Roman" w:eastAsia="Times New Roman" w:hAnsi="Times New Roman" w:cs="Times New Roman"/>
                <w:sz w:val="22"/>
                <w:szCs w:val="22"/>
              </w:rPr>
              <w:t>&lt;2.2E-16</w:t>
            </w:r>
          </w:p>
        </w:tc>
        <w:tc>
          <w:tcPr>
            <w:tcW w:w="7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549963" w14:textId="4216A034" w:rsidR="00A56D34" w:rsidRPr="00D94CCE" w:rsidRDefault="006C2A06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94CCE">
              <w:rPr>
                <w:rFonts w:ascii="Times New Roman" w:eastAsia="Times New Roman" w:hAnsi="Times New Roman" w:cs="Times New Roman"/>
                <w:sz w:val="22"/>
                <w:szCs w:val="22"/>
              </w:rPr>
              <w:t>1.18</w:t>
            </w:r>
          </w:p>
        </w:tc>
      </w:tr>
      <w:tr w:rsidR="00A56D34" w:rsidRPr="00D94CCE" w14:paraId="221A4BA0" w14:textId="77777777" w:rsidTr="00D07DE1">
        <w:trPr>
          <w:trHeight w:val="300"/>
        </w:trPr>
        <w:tc>
          <w:tcPr>
            <w:tcW w:w="27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5E4470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743D80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835E9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tate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90063" w14:textId="10AEF802" w:rsidR="00A56D34" w:rsidRPr="007B41EB" w:rsidRDefault="003B4273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B41EB">
              <w:rPr>
                <w:rFonts w:ascii="Times New Roman" w:eastAsia="Times New Roman" w:hAnsi="Times New Roman" w:cs="Times New Roman"/>
                <w:sz w:val="22"/>
                <w:szCs w:val="22"/>
              </w:rPr>
              <w:t>7939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0C083" w14:textId="36FC8E1C" w:rsidR="00A56D34" w:rsidRPr="007B41EB" w:rsidRDefault="006C2A06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B41EB">
              <w:rPr>
                <w:rFonts w:ascii="Times New Roman" w:eastAsia="Times New Roman" w:hAnsi="Times New Roman" w:cs="Times New Roman"/>
                <w:sz w:val="22"/>
                <w:szCs w:val="22"/>
              </w:rPr>
              <w:t>7706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A646D1" w14:textId="77777777" w:rsidR="00A56D34" w:rsidRPr="00D94CCE" w:rsidRDefault="00A56D34" w:rsidP="00A56D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F7A8F9" w14:textId="77777777" w:rsidR="00A56D34" w:rsidRPr="00D94CCE" w:rsidRDefault="00A56D34" w:rsidP="00A56D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56D34" w:rsidRPr="00D94CCE" w14:paraId="21179AD0" w14:textId="77777777" w:rsidTr="00D07DE1">
        <w:trPr>
          <w:trHeight w:val="320"/>
        </w:trPr>
        <w:tc>
          <w:tcPr>
            <w:tcW w:w="27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D3F3A4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36D577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A7E583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mutated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1C9DAB" w14:textId="0A256A68" w:rsidR="00A56D34" w:rsidRPr="007B41EB" w:rsidRDefault="006C2A06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B41EB">
              <w:rPr>
                <w:rFonts w:ascii="Times New Roman" w:eastAsia="Times New Roman" w:hAnsi="Times New Roman" w:cs="Times New Roman"/>
                <w:sz w:val="22"/>
                <w:szCs w:val="22"/>
              </w:rPr>
              <w:t>639636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D9831C" w14:textId="51DB8B69" w:rsidR="00A56D34" w:rsidRPr="007B41EB" w:rsidRDefault="006C2A06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B41EB">
              <w:rPr>
                <w:rFonts w:ascii="Times New Roman" w:eastAsia="Times New Roman" w:hAnsi="Times New Roman" w:cs="Times New Roman"/>
                <w:sz w:val="22"/>
                <w:szCs w:val="22"/>
              </w:rPr>
              <w:t>73588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87A8C8" w14:textId="77777777" w:rsidR="00A56D34" w:rsidRPr="00D94CCE" w:rsidRDefault="00A56D34" w:rsidP="00A56D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62D1CE" w14:textId="77777777" w:rsidR="00A56D34" w:rsidRPr="00D94CCE" w:rsidRDefault="00A56D34" w:rsidP="00A56D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56D34" w:rsidRPr="00D94CCE" w14:paraId="713AC58A" w14:textId="77777777" w:rsidTr="00D07DE1">
        <w:trPr>
          <w:trHeight w:val="300"/>
        </w:trPr>
        <w:tc>
          <w:tcPr>
            <w:tcW w:w="271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9AE246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0: Silent Mutations affect core and surface residues equally.</w:t>
            </w: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H1: Silent Mutations are over or under-represented at surface versus core residues. 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E7608F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Suppressor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03294" w14:textId="77777777" w:rsidR="00A56D34" w:rsidRPr="00A56D34" w:rsidRDefault="00A56D34" w:rsidP="00A56D34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12F6F" w14:textId="77777777" w:rsidR="00A56D34" w:rsidRPr="00A44065" w:rsidRDefault="00A56D34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</w:pPr>
            <w:r w:rsidRPr="00A44065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Surface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57CBB" w14:textId="77777777" w:rsidR="00A56D34" w:rsidRPr="00A44065" w:rsidRDefault="00A56D34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</w:pPr>
            <w:r w:rsidRPr="00A44065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Core</w:t>
            </w:r>
          </w:p>
        </w:tc>
        <w:tc>
          <w:tcPr>
            <w:tcW w:w="105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DEEFBE" w14:textId="21CA000A" w:rsidR="00A56D34" w:rsidRPr="00D94CCE" w:rsidRDefault="00D25557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94CCE">
              <w:rPr>
                <w:rFonts w:ascii="Times New Roman" w:eastAsia="Times New Roman" w:hAnsi="Times New Roman" w:cs="Times New Roman"/>
                <w:sz w:val="22"/>
                <w:szCs w:val="22"/>
              </w:rPr>
              <w:t>9.5</w:t>
            </w:r>
            <w:r w:rsidR="00A56D34" w:rsidRPr="00D94CCE">
              <w:rPr>
                <w:rFonts w:ascii="Times New Roman" w:eastAsia="Times New Roman" w:hAnsi="Times New Roman" w:cs="Times New Roman"/>
                <w:sz w:val="22"/>
                <w:szCs w:val="22"/>
              </w:rPr>
              <w:t>E-02</w:t>
            </w:r>
          </w:p>
        </w:tc>
        <w:tc>
          <w:tcPr>
            <w:tcW w:w="73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A035BF" w14:textId="347C89CF" w:rsidR="00A56D34" w:rsidRPr="00D94CCE" w:rsidRDefault="00D25557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94CCE">
              <w:rPr>
                <w:rFonts w:ascii="Times New Roman" w:eastAsia="Times New Roman" w:hAnsi="Times New Roman" w:cs="Times New Roman"/>
                <w:sz w:val="22"/>
                <w:szCs w:val="22"/>
              </w:rPr>
              <w:t>0.82</w:t>
            </w:r>
          </w:p>
        </w:tc>
      </w:tr>
      <w:tr w:rsidR="00A56D34" w:rsidRPr="00D94CCE" w14:paraId="178B6170" w14:textId="77777777" w:rsidTr="00D07DE1">
        <w:trPr>
          <w:trHeight w:val="300"/>
        </w:trPr>
        <w:tc>
          <w:tcPr>
            <w:tcW w:w="271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B92136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3C0BFB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45D4D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tate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C0087" w14:textId="3A4665AA" w:rsidR="00A56D34" w:rsidRPr="00A44065" w:rsidRDefault="00D25557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44065">
              <w:rPr>
                <w:rFonts w:ascii="Times New Roman" w:eastAsia="Times New Roman" w:hAnsi="Times New Roman" w:cs="Times New Roman"/>
                <w:sz w:val="22"/>
                <w:szCs w:val="22"/>
              </w:rPr>
              <w:t>69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D25AA" w14:textId="3DF02AFA" w:rsidR="00A56D34" w:rsidRPr="00A44065" w:rsidRDefault="00D25557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44065">
              <w:rPr>
                <w:rFonts w:ascii="Times New Roman" w:eastAsia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10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2AD6CF" w14:textId="77777777" w:rsidR="00A56D34" w:rsidRPr="00D94CCE" w:rsidRDefault="00A56D34" w:rsidP="00A56D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3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7F73D4" w14:textId="77777777" w:rsidR="00A56D34" w:rsidRPr="00D94CCE" w:rsidRDefault="00A56D34" w:rsidP="00A56D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56D34" w:rsidRPr="00D94CCE" w14:paraId="2B60A516" w14:textId="77777777" w:rsidTr="00D07DE1">
        <w:trPr>
          <w:trHeight w:val="300"/>
        </w:trPr>
        <w:tc>
          <w:tcPr>
            <w:tcW w:w="271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25BBDC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A4CD47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3D4EB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mutated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EBF0B9" w14:textId="3B86E791" w:rsidR="00A56D34" w:rsidRPr="00A44065" w:rsidRDefault="00D25557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44065">
              <w:rPr>
                <w:rFonts w:ascii="Times New Roman" w:eastAsia="Times New Roman" w:hAnsi="Times New Roman" w:cs="Times New Roman"/>
                <w:sz w:val="22"/>
                <w:szCs w:val="22"/>
              </w:rPr>
              <w:t>11010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7EA946" w14:textId="45BA4CA9" w:rsidR="00A56D34" w:rsidRPr="00A44065" w:rsidRDefault="00D25557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44065">
              <w:rPr>
                <w:rFonts w:ascii="Times New Roman" w:eastAsia="Times New Roman" w:hAnsi="Times New Roman" w:cs="Times New Roman"/>
                <w:sz w:val="22"/>
                <w:szCs w:val="22"/>
              </w:rPr>
              <w:t>1091</w:t>
            </w:r>
          </w:p>
        </w:tc>
        <w:tc>
          <w:tcPr>
            <w:tcW w:w="10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30A185" w14:textId="77777777" w:rsidR="00A56D34" w:rsidRPr="00D94CCE" w:rsidRDefault="00A56D34" w:rsidP="00A56D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3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B142E9" w14:textId="77777777" w:rsidR="00A56D34" w:rsidRPr="00D94CCE" w:rsidRDefault="00A56D34" w:rsidP="00A56D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56D34" w:rsidRPr="00D94CCE" w14:paraId="55FDCCFB" w14:textId="77777777" w:rsidTr="00D07DE1">
        <w:trPr>
          <w:trHeight w:val="300"/>
        </w:trPr>
        <w:tc>
          <w:tcPr>
            <w:tcW w:w="271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A9F890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B17ACD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cogenes</w:t>
            </w:r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0DB65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D921F" w14:textId="77777777" w:rsidR="00A56D34" w:rsidRPr="00F20702" w:rsidRDefault="00A56D34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</w:pPr>
            <w:r w:rsidRPr="00F20702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Surface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BA6B3" w14:textId="77777777" w:rsidR="00A56D34" w:rsidRPr="00F20702" w:rsidRDefault="00A56D34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</w:pPr>
            <w:r w:rsidRPr="00F20702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Core</w:t>
            </w:r>
          </w:p>
        </w:tc>
        <w:tc>
          <w:tcPr>
            <w:tcW w:w="105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C6E930" w14:textId="63C29BC4" w:rsidR="00A56D34" w:rsidRPr="00D94CCE" w:rsidRDefault="00DD600F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94CCE">
              <w:rPr>
                <w:rFonts w:ascii="Times New Roman" w:eastAsia="Times New Roman" w:hAnsi="Times New Roman" w:cs="Times New Roman"/>
                <w:sz w:val="22"/>
                <w:szCs w:val="22"/>
              </w:rPr>
              <w:t>9.27</w:t>
            </w:r>
            <w:r w:rsidR="00A56D34" w:rsidRPr="00D94CCE">
              <w:rPr>
                <w:rFonts w:ascii="Times New Roman" w:eastAsia="Times New Roman" w:hAnsi="Times New Roman" w:cs="Times New Roman"/>
                <w:sz w:val="22"/>
                <w:szCs w:val="22"/>
              </w:rPr>
              <w:t>E-01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EC86D7" w14:textId="77777777" w:rsidR="00A56D34" w:rsidRPr="00D94CCE" w:rsidRDefault="00A56D34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94CCE">
              <w:rPr>
                <w:rFonts w:ascii="Times New Roman" w:eastAsia="Times New Roman" w:hAnsi="Times New Roman" w:cs="Times New Roman"/>
                <w:sz w:val="22"/>
                <w:szCs w:val="22"/>
              </w:rPr>
              <w:t>0.99</w:t>
            </w:r>
          </w:p>
        </w:tc>
      </w:tr>
      <w:tr w:rsidR="00A56D34" w:rsidRPr="00D94CCE" w14:paraId="34DDBC63" w14:textId="77777777" w:rsidTr="00D07DE1">
        <w:trPr>
          <w:trHeight w:val="300"/>
        </w:trPr>
        <w:tc>
          <w:tcPr>
            <w:tcW w:w="271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ADA216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2FE4DC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B8E9D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tate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AC37A" w14:textId="067A9033" w:rsidR="00A56D34" w:rsidRPr="00F20702" w:rsidRDefault="00FB51CB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20702">
              <w:rPr>
                <w:rFonts w:ascii="Times New Roman" w:eastAsia="Times New Roman" w:hAnsi="Times New Roman" w:cs="Times New Roman"/>
                <w:sz w:val="22"/>
                <w:szCs w:val="22"/>
              </w:rPr>
              <w:t>869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9D9C3" w14:textId="7BCF2038" w:rsidR="00A56D34" w:rsidRPr="00F20702" w:rsidRDefault="00FB51CB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20702">
              <w:rPr>
                <w:rFonts w:ascii="Times New Roman" w:eastAsia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105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6401C0" w14:textId="77777777" w:rsidR="00A56D34" w:rsidRPr="00D94CCE" w:rsidRDefault="00A56D34" w:rsidP="00A56D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A422F3" w14:textId="77777777" w:rsidR="00A56D34" w:rsidRPr="00D94CCE" w:rsidRDefault="00A56D34" w:rsidP="00A56D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56D34" w:rsidRPr="00D94CCE" w14:paraId="02F2985C" w14:textId="77777777" w:rsidTr="00D07DE1">
        <w:trPr>
          <w:trHeight w:val="300"/>
        </w:trPr>
        <w:tc>
          <w:tcPr>
            <w:tcW w:w="271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910266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15D421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7BDFE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mutated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C0A878" w14:textId="1C7B5D94" w:rsidR="00A56D34" w:rsidRPr="00F20702" w:rsidRDefault="00FB51CB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20702">
              <w:rPr>
                <w:rFonts w:ascii="Times New Roman" w:eastAsia="Times New Roman" w:hAnsi="Times New Roman" w:cs="Times New Roman"/>
                <w:sz w:val="22"/>
                <w:szCs w:val="22"/>
              </w:rPr>
              <w:t>12050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0BCC59" w14:textId="625BC742" w:rsidR="00A56D34" w:rsidRPr="00F20702" w:rsidRDefault="00864804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20702">
              <w:rPr>
                <w:rFonts w:ascii="Times New Roman" w:eastAsia="Times New Roman" w:hAnsi="Times New Roman" w:cs="Times New Roman"/>
                <w:sz w:val="22"/>
                <w:szCs w:val="22"/>
              </w:rPr>
              <w:t>1348</w:t>
            </w:r>
          </w:p>
        </w:tc>
        <w:tc>
          <w:tcPr>
            <w:tcW w:w="105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AB5A7B" w14:textId="77777777" w:rsidR="00A56D34" w:rsidRPr="00D94CCE" w:rsidRDefault="00A56D34" w:rsidP="00A56D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BB0D1A" w14:textId="77777777" w:rsidR="00A56D34" w:rsidRPr="00D94CCE" w:rsidRDefault="00A56D34" w:rsidP="00A56D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56D34" w:rsidRPr="00D94CCE" w14:paraId="14597016" w14:textId="77777777" w:rsidTr="00D07DE1">
        <w:trPr>
          <w:trHeight w:val="300"/>
        </w:trPr>
        <w:tc>
          <w:tcPr>
            <w:tcW w:w="271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CBA2D7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32EC66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Genes</w:t>
            </w:r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3CAD0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86B86" w14:textId="77777777" w:rsidR="00A56D34" w:rsidRPr="00F20702" w:rsidRDefault="00A56D34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</w:pPr>
            <w:r w:rsidRPr="00F20702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Surface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1C4FA" w14:textId="77777777" w:rsidR="00A56D34" w:rsidRPr="00F20702" w:rsidRDefault="00A56D34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</w:pPr>
            <w:r w:rsidRPr="00F20702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Core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5E87BB" w14:textId="77777777" w:rsidR="00A56D34" w:rsidRPr="00D94CCE" w:rsidRDefault="00A56D34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94CCE">
              <w:rPr>
                <w:rFonts w:ascii="Times New Roman" w:eastAsia="Times New Roman" w:hAnsi="Times New Roman" w:cs="Times New Roman"/>
                <w:sz w:val="22"/>
                <w:szCs w:val="22"/>
              </w:rPr>
              <w:t>&lt;2.2E-16</w:t>
            </w:r>
          </w:p>
        </w:tc>
        <w:tc>
          <w:tcPr>
            <w:tcW w:w="7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89F3C4" w14:textId="52DDD96E" w:rsidR="00A56D34" w:rsidRPr="00D94CCE" w:rsidRDefault="0073171D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94CCE">
              <w:rPr>
                <w:rFonts w:ascii="Times New Roman" w:eastAsia="Times New Roman" w:hAnsi="Times New Roman" w:cs="Times New Roman"/>
                <w:sz w:val="22"/>
                <w:szCs w:val="22"/>
              </w:rPr>
              <w:t>0.83</w:t>
            </w:r>
          </w:p>
        </w:tc>
      </w:tr>
      <w:tr w:rsidR="00A56D34" w:rsidRPr="00D94CCE" w14:paraId="587E00CF" w14:textId="77777777" w:rsidTr="00D07DE1">
        <w:trPr>
          <w:trHeight w:val="300"/>
        </w:trPr>
        <w:tc>
          <w:tcPr>
            <w:tcW w:w="271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2DB337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4119CC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7989F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tate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71315" w14:textId="33EA13D7" w:rsidR="00A56D34" w:rsidRPr="00F20702" w:rsidRDefault="00E7701E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20702">
              <w:rPr>
                <w:rFonts w:ascii="Times New Roman" w:eastAsia="Times New Roman" w:hAnsi="Times New Roman" w:cs="Times New Roman"/>
                <w:sz w:val="22"/>
                <w:szCs w:val="22"/>
              </w:rPr>
              <w:t>32587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3E845" w14:textId="6BBDC3E2" w:rsidR="00A56D34" w:rsidRPr="00F20702" w:rsidRDefault="00E7701E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bookmarkStart w:id="0" w:name="_GoBack"/>
            <w:bookmarkEnd w:id="0"/>
            <w:r w:rsidRPr="00F20702">
              <w:rPr>
                <w:rFonts w:ascii="Times New Roman" w:eastAsia="Times New Roman" w:hAnsi="Times New Roman" w:cs="Times New Roman"/>
                <w:sz w:val="22"/>
                <w:szCs w:val="22"/>
              </w:rPr>
              <w:t>4376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125829" w14:textId="77777777" w:rsidR="00A56D34" w:rsidRPr="00D94CCE" w:rsidRDefault="00A56D34" w:rsidP="00A56D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CD0678" w14:textId="77777777" w:rsidR="00A56D34" w:rsidRPr="00D94CCE" w:rsidRDefault="00A56D34" w:rsidP="00A56D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56D34" w:rsidRPr="00D94CCE" w14:paraId="3845FC31" w14:textId="77777777" w:rsidTr="00D07DE1">
        <w:trPr>
          <w:trHeight w:val="300"/>
        </w:trPr>
        <w:tc>
          <w:tcPr>
            <w:tcW w:w="271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F1EF85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7EB7DB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600DD3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mutated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FF1326" w14:textId="1DA3A789" w:rsidR="00A56D34" w:rsidRPr="00F20702" w:rsidRDefault="00E7701E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20702">
              <w:rPr>
                <w:rFonts w:ascii="Times New Roman" w:eastAsia="Times New Roman" w:hAnsi="Times New Roman" w:cs="Times New Roman"/>
                <w:sz w:val="22"/>
                <w:szCs w:val="22"/>
              </w:rPr>
              <w:t>686440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8E6053" w14:textId="1A00BF08" w:rsidR="00A56D34" w:rsidRPr="00F20702" w:rsidRDefault="00E7701E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20702">
              <w:rPr>
                <w:rFonts w:ascii="Times New Roman" w:eastAsia="Times New Roman" w:hAnsi="Times New Roman" w:cs="Times New Roman"/>
                <w:sz w:val="22"/>
                <w:szCs w:val="22"/>
              </w:rPr>
              <w:t>76918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122546" w14:textId="77777777" w:rsidR="00A56D34" w:rsidRPr="00D94CCE" w:rsidRDefault="00A56D34" w:rsidP="00A56D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2CAF17" w14:textId="77777777" w:rsidR="00A56D34" w:rsidRPr="00D94CCE" w:rsidRDefault="00A56D34" w:rsidP="00A56D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56D34" w:rsidRPr="00A56D34" w14:paraId="411FB6A1" w14:textId="77777777" w:rsidTr="00D07DE1">
        <w:trPr>
          <w:trHeight w:val="300"/>
        </w:trPr>
        <w:tc>
          <w:tcPr>
            <w:tcW w:w="27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E8C0C9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0: Missense Mutations are randomly distributed across the surface of proteins.</w:t>
            </w: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H1: Missense Mutations are over or under-represented at interface versus surface non-interface residues.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38C8D1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Suppressor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CE60C" w14:textId="77777777" w:rsidR="00A56D34" w:rsidRPr="00A56D34" w:rsidRDefault="00A56D34" w:rsidP="00A56D34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23851" w14:textId="77777777" w:rsidR="00A56D34" w:rsidRPr="00833D75" w:rsidRDefault="00A56D34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</w:pPr>
            <w:r w:rsidRPr="00833D75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Interface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77317" w14:textId="77777777" w:rsidR="00A56D34" w:rsidRPr="00833D75" w:rsidRDefault="00A56D34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</w:pPr>
            <w:r w:rsidRPr="00833D75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Surface Non-Interface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56EFE7" w14:textId="0287C50C" w:rsidR="00A56D34" w:rsidRPr="00180086" w:rsidRDefault="001E42FA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0086">
              <w:rPr>
                <w:rFonts w:ascii="Times New Roman" w:eastAsia="Times New Roman" w:hAnsi="Times New Roman" w:cs="Times New Roman"/>
                <w:sz w:val="22"/>
                <w:szCs w:val="22"/>
              </w:rPr>
              <w:t>1.4</w:t>
            </w:r>
            <w:r w:rsidR="00FD4A4F" w:rsidRPr="00180086">
              <w:rPr>
                <w:rFonts w:ascii="Times New Roman" w:eastAsia="Times New Roman" w:hAnsi="Times New Roman" w:cs="Times New Roman"/>
                <w:sz w:val="22"/>
                <w:szCs w:val="22"/>
              </w:rPr>
              <w:t>E-0</w:t>
            </w:r>
            <w:r w:rsidRPr="00180086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3E53C0" w14:textId="46E50BEB" w:rsidR="00A56D34" w:rsidRPr="00180086" w:rsidRDefault="001E42FA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80086">
              <w:rPr>
                <w:rFonts w:ascii="Times New Roman" w:eastAsia="Times New Roman" w:hAnsi="Times New Roman" w:cs="Times New Roman"/>
                <w:sz w:val="22"/>
                <w:szCs w:val="22"/>
              </w:rPr>
              <w:t>1.28</w:t>
            </w:r>
          </w:p>
        </w:tc>
      </w:tr>
      <w:tr w:rsidR="00A56D34" w:rsidRPr="00A56D34" w14:paraId="47627EEF" w14:textId="77777777" w:rsidTr="00D07DE1">
        <w:trPr>
          <w:trHeight w:val="300"/>
        </w:trPr>
        <w:tc>
          <w:tcPr>
            <w:tcW w:w="27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AE1C12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77D9B9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8595B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tate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8FF61" w14:textId="3D5FF18E" w:rsidR="00A56D34" w:rsidRPr="00833D75" w:rsidRDefault="001E42FA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33D75">
              <w:rPr>
                <w:rFonts w:ascii="Times New Roman" w:eastAsia="Times New Roman" w:hAnsi="Times New Roman" w:cs="Times New Roman"/>
                <w:sz w:val="22"/>
                <w:szCs w:val="22"/>
              </w:rPr>
              <w:t>38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A07E1" w14:textId="5A516CCA" w:rsidR="00A56D34" w:rsidRPr="00833D75" w:rsidRDefault="001E42FA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33D75">
              <w:rPr>
                <w:rFonts w:ascii="Times New Roman" w:eastAsia="Times New Roman" w:hAnsi="Times New Roman" w:cs="Times New Roman"/>
                <w:sz w:val="22"/>
                <w:szCs w:val="22"/>
              </w:rPr>
              <w:t>1496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7CFBD5" w14:textId="77777777" w:rsidR="00A56D34" w:rsidRPr="00180086" w:rsidRDefault="00A56D34" w:rsidP="00A56D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D603F3" w14:textId="77777777" w:rsidR="00A56D34" w:rsidRPr="00180086" w:rsidRDefault="00A56D34" w:rsidP="00A56D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56D34" w:rsidRPr="00A56D34" w14:paraId="29EC2465" w14:textId="77777777" w:rsidTr="00D07DE1">
        <w:trPr>
          <w:trHeight w:val="300"/>
        </w:trPr>
        <w:tc>
          <w:tcPr>
            <w:tcW w:w="27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AC61C1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2EF52A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0341C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mutated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5BE6B9" w14:textId="7A513365" w:rsidR="00A56D34" w:rsidRPr="00833D75" w:rsidRDefault="001E42FA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33D75">
              <w:rPr>
                <w:rFonts w:ascii="Times New Roman" w:eastAsia="Times New Roman" w:hAnsi="Times New Roman" w:cs="Times New Roman"/>
                <w:sz w:val="22"/>
                <w:szCs w:val="22"/>
              </w:rPr>
              <w:t>1666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AF04CC" w14:textId="28D62AC2" w:rsidR="00A56D34" w:rsidRPr="00833D75" w:rsidRDefault="001E42FA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33D75">
              <w:rPr>
                <w:rFonts w:ascii="Times New Roman" w:eastAsia="Times New Roman" w:hAnsi="Times New Roman" w:cs="Times New Roman"/>
                <w:sz w:val="22"/>
                <w:szCs w:val="22"/>
              </w:rPr>
              <w:t>8362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57EBC9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FD6A85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56D34" w:rsidRPr="004D7F29" w14:paraId="2FC79142" w14:textId="77777777" w:rsidTr="00D07DE1">
        <w:trPr>
          <w:trHeight w:val="300"/>
        </w:trPr>
        <w:tc>
          <w:tcPr>
            <w:tcW w:w="27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3CF362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51D563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cogenes</w:t>
            </w:r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40830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AEF61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Interface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E4331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Surface Non-Interface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147874" w14:textId="5E15E63A" w:rsidR="00A56D34" w:rsidRPr="00074C0F" w:rsidRDefault="00074C0F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4C0F">
              <w:rPr>
                <w:rFonts w:ascii="Times New Roman" w:eastAsia="Times New Roman" w:hAnsi="Times New Roman" w:cs="Times New Roman"/>
                <w:sz w:val="22"/>
                <w:szCs w:val="22"/>
              </w:rPr>
              <w:t>7.92</w:t>
            </w:r>
            <w:r w:rsidR="00AD6F94" w:rsidRPr="00074C0F">
              <w:rPr>
                <w:rFonts w:ascii="Times New Roman" w:eastAsia="Times New Roman" w:hAnsi="Times New Roman" w:cs="Times New Roman"/>
                <w:sz w:val="22"/>
                <w:szCs w:val="22"/>
              </w:rPr>
              <w:t>E-03</w:t>
            </w:r>
          </w:p>
        </w:tc>
        <w:tc>
          <w:tcPr>
            <w:tcW w:w="7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5DE92F" w14:textId="08AFEEBF" w:rsidR="00A56D34" w:rsidRPr="00074C0F" w:rsidRDefault="00074C0F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4C0F">
              <w:rPr>
                <w:rFonts w:ascii="Times New Roman" w:eastAsia="Times New Roman" w:hAnsi="Times New Roman" w:cs="Times New Roman"/>
                <w:sz w:val="22"/>
                <w:szCs w:val="22"/>
              </w:rPr>
              <w:t>1.17</w:t>
            </w:r>
          </w:p>
        </w:tc>
      </w:tr>
      <w:tr w:rsidR="00A56D34" w:rsidRPr="004D7F29" w14:paraId="72CFF446" w14:textId="77777777" w:rsidTr="00D07DE1">
        <w:trPr>
          <w:trHeight w:val="300"/>
        </w:trPr>
        <w:tc>
          <w:tcPr>
            <w:tcW w:w="27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1C5B02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DC20E2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6710B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tate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B7EE7" w14:textId="616FEB8D" w:rsidR="00A56D34" w:rsidRPr="00074C0F" w:rsidRDefault="00074C0F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4C0F">
              <w:rPr>
                <w:rFonts w:ascii="Times New Roman" w:eastAsia="Times New Roman" w:hAnsi="Times New Roman" w:cs="Times New Roman"/>
                <w:sz w:val="22"/>
                <w:szCs w:val="22"/>
              </w:rPr>
              <w:t>402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01779" w14:textId="78F0BF01" w:rsidR="00A56D34" w:rsidRPr="00074C0F" w:rsidRDefault="00074C0F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4C0F">
              <w:rPr>
                <w:rFonts w:ascii="Times New Roman" w:eastAsia="Times New Roman" w:hAnsi="Times New Roman" w:cs="Times New Roman"/>
                <w:sz w:val="22"/>
                <w:szCs w:val="22"/>
              </w:rPr>
              <w:t>1654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E12F3C" w14:textId="77777777" w:rsidR="00A56D34" w:rsidRPr="004D7F29" w:rsidRDefault="00A56D34" w:rsidP="00A56D34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DDE612" w14:textId="77777777" w:rsidR="00A56D34" w:rsidRPr="004D7F29" w:rsidRDefault="00A56D34" w:rsidP="00A56D34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A56D34" w:rsidRPr="00A56D34" w14:paraId="7CECFF2E" w14:textId="77777777" w:rsidTr="00D07DE1">
        <w:trPr>
          <w:trHeight w:val="300"/>
        </w:trPr>
        <w:tc>
          <w:tcPr>
            <w:tcW w:w="27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DB1EAC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348AAC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8A853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mutated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1E48B3" w14:textId="173CDE7D" w:rsidR="00A56D34" w:rsidRPr="00074C0F" w:rsidRDefault="00074C0F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4C0F">
              <w:rPr>
                <w:rFonts w:ascii="Times New Roman" w:eastAsia="Times New Roman" w:hAnsi="Times New Roman" w:cs="Times New Roman"/>
                <w:sz w:val="22"/>
                <w:szCs w:val="22"/>
              </w:rPr>
              <w:t>1908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D7DEFA" w14:textId="73D71504" w:rsidR="00A56D34" w:rsidRPr="00074C0F" w:rsidRDefault="00074C0F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74C0F">
              <w:rPr>
                <w:rFonts w:ascii="Times New Roman" w:eastAsia="Times New Roman" w:hAnsi="Times New Roman" w:cs="Times New Roman"/>
                <w:sz w:val="22"/>
                <w:szCs w:val="22"/>
              </w:rPr>
              <w:t>9252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9228DE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366C7F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56D34" w:rsidRPr="002A472F" w14:paraId="0AC8C01A" w14:textId="77777777" w:rsidTr="00D07DE1">
        <w:trPr>
          <w:trHeight w:val="300"/>
        </w:trPr>
        <w:tc>
          <w:tcPr>
            <w:tcW w:w="27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067225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55CC49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Genes</w:t>
            </w:r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AD400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3E8C7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Interface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5FFE6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Surface Non-Interface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A6D9B8" w14:textId="7F22C28A" w:rsidR="00A56D34" w:rsidRPr="002A472F" w:rsidRDefault="002A472F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A472F">
              <w:rPr>
                <w:rFonts w:ascii="Times New Roman" w:eastAsia="Times New Roman" w:hAnsi="Times New Roman" w:cs="Times New Roman"/>
                <w:sz w:val="22"/>
                <w:szCs w:val="22"/>
              </w:rPr>
              <w:t>4.71</w:t>
            </w:r>
            <w:r w:rsidR="005925F8" w:rsidRPr="002A472F">
              <w:rPr>
                <w:rFonts w:ascii="Times New Roman" w:eastAsia="Times New Roman" w:hAnsi="Times New Roman" w:cs="Times New Roman"/>
                <w:sz w:val="22"/>
                <w:szCs w:val="22"/>
              </w:rPr>
              <w:t>E-0</w:t>
            </w:r>
            <w:r w:rsidRPr="002A472F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FB4667" w14:textId="301E5805" w:rsidR="00A56D34" w:rsidRPr="002A472F" w:rsidRDefault="005925F8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A472F">
              <w:rPr>
                <w:rFonts w:ascii="Times New Roman" w:eastAsia="Times New Roman" w:hAnsi="Times New Roman" w:cs="Times New Roman"/>
                <w:sz w:val="22"/>
                <w:szCs w:val="22"/>
              </w:rPr>
              <w:t>0.9</w:t>
            </w:r>
            <w:r w:rsidR="002A472F" w:rsidRPr="002A472F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A56D34" w:rsidRPr="002A472F" w14:paraId="7FAC80F1" w14:textId="77777777" w:rsidTr="00D07DE1">
        <w:trPr>
          <w:trHeight w:val="300"/>
        </w:trPr>
        <w:tc>
          <w:tcPr>
            <w:tcW w:w="27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7E6163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6AF8CB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757D2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tate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0BF1E" w14:textId="74C34A33" w:rsidR="00A56D34" w:rsidRPr="002A472F" w:rsidRDefault="002A472F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A472F">
              <w:rPr>
                <w:rFonts w:ascii="Times New Roman" w:eastAsia="Times New Roman" w:hAnsi="Times New Roman" w:cs="Times New Roman"/>
                <w:sz w:val="22"/>
                <w:szCs w:val="22"/>
              </w:rPr>
              <w:t>899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0EC10" w14:textId="0FEF689A" w:rsidR="00A56D34" w:rsidRPr="002A472F" w:rsidRDefault="002A472F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A472F">
              <w:rPr>
                <w:rFonts w:ascii="Times New Roman" w:eastAsia="Times New Roman" w:hAnsi="Times New Roman" w:cs="Times New Roman"/>
                <w:sz w:val="22"/>
                <w:szCs w:val="22"/>
              </w:rPr>
              <w:t>71191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2D1FEA" w14:textId="77777777" w:rsidR="00A56D34" w:rsidRPr="002A472F" w:rsidRDefault="00A56D34" w:rsidP="00A56D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2E48D1" w14:textId="77777777" w:rsidR="00A56D34" w:rsidRPr="002A472F" w:rsidRDefault="00A56D34" w:rsidP="00A56D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56D34" w:rsidRPr="00A56D34" w14:paraId="6F4234C7" w14:textId="77777777" w:rsidTr="00D07DE1">
        <w:trPr>
          <w:trHeight w:val="300"/>
        </w:trPr>
        <w:tc>
          <w:tcPr>
            <w:tcW w:w="27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DBAA0B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1731A6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D89C59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mutated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F2E383" w14:textId="2266DF67" w:rsidR="00A56D34" w:rsidRPr="002A472F" w:rsidRDefault="002A472F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A472F">
              <w:rPr>
                <w:rFonts w:ascii="Times New Roman" w:eastAsia="Times New Roman" w:hAnsi="Times New Roman" w:cs="Times New Roman"/>
                <w:sz w:val="22"/>
                <w:szCs w:val="22"/>
              </w:rPr>
              <w:t>77176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0F08FB" w14:textId="78FB06ED" w:rsidR="00A56D34" w:rsidRPr="002A472F" w:rsidRDefault="002A472F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A472F">
              <w:rPr>
                <w:rFonts w:ascii="Times New Roman" w:eastAsia="Times New Roman" w:hAnsi="Times New Roman" w:cs="Times New Roman"/>
                <w:sz w:val="22"/>
                <w:szCs w:val="22"/>
              </w:rPr>
              <w:t>570206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D870B4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689C54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25EF57EE" w14:textId="77777777" w:rsidR="00A56D34" w:rsidRPr="00A56D34" w:rsidRDefault="00A56D34" w:rsidP="00A56D34">
      <w:pPr>
        <w:pStyle w:val="ListParagraph"/>
        <w:ind w:left="-900"/>
        <w:rPr>
          <w:rFonts w:ascii="Times New Roman" w:hAnsi="Times New Roman" w:cs="Times New Roman"/>
          <w:b/>
        </w:rPr>
      </w:pPr>
    </w:p>
    <w:p w14:paraId="5C3BD7AE" w14:textId="77777777" w:rsidR="00A56D34" w:rsidRDefault="00A56D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10560" w:type="dxa"/>
        <w:tblInd w:w="-882" w:type="dxa"/>
        <w:tblLook w:val="04A0" w:firstRow="1" w:lastRow="0" w:firstColumn="1" w:lastColumn="0" w:noHBand="0" w:noVBand="1"/>
      </w:tblPr>
      <w:tblGrid>
        <w:gridCol w:w="2720"/>
        <w:gridCol w:w="1280"/>
        <w:gridCol w:w="1372"/>
        <w:gridCol w:w="1157"/>
        <w:gridCol w:w="2138"/>
        <w:gridCol w:w="1055"/>
        <w:gridCol w:w="838"/>
      </w:tblGrid>
      <w:tr w:rsidR="00A56D34" w:rsidRPr="00A56D34" w14:paraId="1A77B71B" w14:textId="77777777" w:rsidTr="00A56D34">
        <w:trPr>
          <w:trHeight w:val="540"/>
        </w:trPr>
        <w:tc>
          <w:tcPr>
            <w:tcW w:w="40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120514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Hypothesis Test</w:t>
            </w:r>
          </w:p>
        </w:tc>
        <w:tc>
          <w:tcPr>
            <w:tcW w:w="466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599EA4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ntingency Table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27D345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E0C1CE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dds Ratio</w:t>
            </w:r>
          </w:p>
        </w:tc>
      </w:tr>
      <w:tr w:rsidR="00A56D34" w:rsidRPr="00C00E31" w14:paraId="602F239E" w14:textId="77777777" w:rsidTr="00A56D34">
        <w:trPr>
          <w:trHeight w:val="300"/>
        </w:trPr>
        <w:tc>
          <w:tcPr>
            <w:tcW w:w="27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B85448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0: Silent Mutations are randomly distributed across the surface of proteins.</w:t>
            </w: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H1: Silent Mutations are over or under-represented at interface versus surface non-interface residues.</w:t>
            </w:r>
          </w:p>
        </w:tc>
        <w:tc>
          <w:tcPr>
            <w:tcW w:w="12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864751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mor Suppressor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ABD53" w14:textId="77777777" w:rsidR="00A56D34" w:rsidRPr="00A56D34" w:rsidRDefault="00A56D34" w:rsidP="00A56D34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DFD42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Interfac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99A3B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Surface Non-Interface</w:t>
            </w:r>
          </w:p>
        </w:tc>
        <w:tc>
          <w:tcPr>
            <w:tcW w:w="105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3E8753" w14:textId="61C8CA7A" w:rsidR="00A56D34" w:rsidRPr="00A44065" w:rsidRDefault="00C00E31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44065">
              <w:rPr>
                <w:rFonts w:ascii="Times New Roman" w:eastAsia="Times New Roman" w:hAnsi="Times New Roman" w:cs="Times New Roman"/>
                <w:sz w:val="22"/>
                <w:szCs w:val="22"/>
              </w:rPr>
              <w:t>1.57</w:t>
            </w:r>
            <w:r w:rsidR="00A56D34" w:rsidRPr="00A44065">
              <w:rPr>
                <w:rFonts w:ascii="Times New Roman" w:eastAsia="Times New Roman" w:hAnsi="Times New Roman" w:cs="Times New Roman"/>
                <w:sz w:val="22"/>
                <w:szCs w:val="22"/>
              </w:rPr>
              <w:t>E-01</w:t>
            </w:r>
          </w:p>
        </w:tc>
        <w:tc>
          <w:tcPr>
            <w:tcW w:w="83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DA5656" w14:textId="5089EFCC" w:rsidR="00A56D34" w:rsidRPr="00A44065" w:rsidRDefault="00C00E31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44065">
              <w:rPr>
                <w:rFonts w:ascii="Times New Roman" w:eastAsia="Times New Roman" w:hAnsi="Times New Roman" w:cs="Times New Roman"/>
                <w:sz w:val="22"/>
                <w:szCs w:val="22"/>
              </w:rPr>
              <w:t>1.17</w:t>
            </w:r>
          </w:p>
        </w:tc>
      </w:tr>
      <w:tr w:rsidR="00A56D34" w:rsidRPr="00C00E31" w14:paraId="4F556F26" w14:textId="77777777" w:rsidTr="00A56D34">
        <w:trPr>
          <w:trHeight w:val="300"/>
        </w:trPr>
        <w:tc>
          <w:tcPr>
            <w:tcW w:w="27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764057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8EF836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508B5" w14:textId="77777777" w:rsidR="00A56D34" w:rsidRPr="00A44065" w:rsidRDefault="00A56D34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44065">
              <w:rPr>
                <w:rFonts w:ascii="Times New Roman" w:eastAsia="Times New Roman" w:hAnsi="Times New Roman" w:cs="Times New Roman"/>
                <w:sz w:val="22"/>
                <w:szCs w:val="22"/>
              </w:rPr>
              <w:t>Mutate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BE077" w14:textId="3FF8FB7D" w:rsidR="00A56D34" w:rsidRPr="00A44065" w:rsidRDefault="00C00E31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44065">
              <w:rPr>
                <w:rFonts w:ascii="Times New Roman" w:eastAsia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F37D4" w14:textId="74ADB19C" w:rsidR="00A56D34" w:rsidRPr="00A44065" w:rsidRDefault="00C00E31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44065">
              <w:rPr>
                <w:rFonts w:ascii="Times New Roman" w:eastAsia="Times New Roman" w:hAnsi="Times New Roman" w:cs="Times New Roman"/>
                <w:sz w:val="22"/>
                <w:szCs w:val="22"/>
              </w:rPr>
              <w:t>606</w:t>
            </w:r>
          </w:p>
        </w:tc>
        <w:tc>
          <w:tcPr>
            <w:tcW w:w="105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2DB0F0" w14:textId="77777777" w:rsidR="00A56D34" w:rsidRPr="00A44065" w:rsidRDefault="00A56D34" w:rsidP="00A56D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E99066" w14:textId="77777777" w:rsidR="00A56D34" w:rsidRPr="00A44065" w:rsidRDefault="00A56D34" w:rsidP="00A56D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56D34" w:rsidRPr="00A56D34" w14:paraId="597DACD4" w14:textId="77777777" w:rsidTr="00A56D34">
        <w:trPr>
          <w:trHeight w:val="320"/>
        </w:trPr>
        <w:tc>
          <w:tcPr>
            <w:tcW w:w="27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95D355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D92524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2B7EF" w14:textId="77777777" w:rsidR="00A56D34" w:rsidRPr="00A44065" w:rsidRDefault="00A56D34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44065">
              <w:rPr>
                <w:rFonts w:ascii="Times New Roman" w:eastAsia="Times New Roman" w:hAnsi="Times New Roman" w:cs="Times New Roman"/>
                <w:sz w:val="22"/>
                <w:szCs w:val="22"/>
              </w:rPr>
              <w:t>Non-mutated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072E35" w14:textId="45B4F07B" w:rsidR="00A56D34" w:rsidRPr="00A44065" w:rsidRDefault="00C00E31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44065">
              <w:rPr>
                <w:rFonts w:ascii="Times New Roman" w:eastAsia="Times New Roman" w:hAnsi="Times New Roman" w:cs="Times New Roman"/>
                <w:sz w:val="22"/>
                <w:szCs w:val="22"/>
              </w:rPr>
              <w:t>1364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846DC3" w14:textId="7D513D1D" w:rsidR="00A56D34" w:rsidRPr="00A44065" w:rsidRDefault="00C00E31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44065">
              <w:rPr>
                <w:rFonts w:ascii="Times New Roman" w:eastAsia="Times New Roman" w:hAnsi="Times New Roman" w:cs="Times New Roman"/>
                <w:sz w:val="22"/>
                <w:szCs w:val="22"/>
              </w:rPr>
              <w:t>9773</w:t>
            </w:r>
          </w:p>
        </w:tc>
        <w:tc>
          <w:tcPr>
            <w:tcW w:w="105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73A8C1" w14:textId="77777777" w:rsidR="00A56D34" w:rsidRPr="00A44065" w:rsidRDefault="00A56D34" w:rsidP="00A56D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1DE8EE" w14:textId="77777777" w:rsidR="00A56D34" w:rsidRPr="00A44065" w:rsidRDefault="00A56D34" w:rsidP="00A56D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56D34" w:rsidRPr="00A56D34" w14:paraId="3F3185F7" w14:textId="77777777" w:rsidTr="00A56D34">
        <w:trPr>
          <w:trHeight w:val="300"/>
        </w:trPr>
        <w:tc>
          <w:tcPr>
            <w:tcW w:w="27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5C2DF6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5C1440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cogenes</w:t>
            </w:r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1CBF0" w14:textId="77777777" w:rsidR="00A56D34" w:rsidRPr="00A44065" w:rsidRDefault="00A56D34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44065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9BD95" w14:textId="77777777" w:rsidR="00A56D34" w:rsidRPr="00A44065" w:rsidRDefault="00A56D34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</w:pPr>
            <w:r w:rsidRPr="00A44065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Interfac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ADFA9" w14:textId="77777777" w:rsidR="00A56D34" w:rsidRPr="00A44065" w:rsidRDefault="00A56D34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</w:pPr>
            <w:r w:rsidRPr="00A44065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Surface Non-Interface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132AC4" w14:textId="080128E4" w:rsidR="00A56D34" w:rsidRPr="00A44065" w:rsidRDefault="00792F43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44065">
              <w:rPr>
                <w:rFonts w:ascii="Times New Roman" w:eastAsia="Times New Roman" w:hAnsi="Times New Roman" w:cs="Times New Roman"/>
                <w:sz w:val="22"/>
                <w:szCs w:val="22"/>
              </w:rPr>
              <w:t>7.58</w:t>
            </w:r>
            <w:r w:rsidR="00A56D34" w:rsidRPr="00A44065">
              <w:rPr>
                <w:rFonts w:ascii="Times New Roman" w:eastAsia="Times New Roman" w:hAnsi="Times New Roman" w:cs="Times New Roman"/>
                <w:sz w:val="22"/>
                <w:szCs w:val="22"/>
              </w:rPr>
              <w:t>E-01</w:t>
            </w:r>
          </w:p>
        </w:tc>
        <w:tc>
          <w:tcPr>
            <w:tcW w:w="8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5C68E9" w14:textId="4035D39E" w:rsidR="00A56D34" w:rsidRPr="00A44065" w:rsidRDefault="00044B8A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44065">
              <w:rPr>
                <w:rFonts w:ascii="Times New Roman" w:eastAsia="Times New Roman" w:hAnsi="Times New Roman" w:cs="Times New Roman"/>
                <w:sz w:val="22"/>
                <w:szCs w:val="22"/>
              </w:rPr>
              <w:t>0.95</w:t>
            </w:r>
          </w:p>
        </w:tc>
      </w:tr>
      <w:tr w:rsidR="00A56D34" w:rsidRPr="00A56D34" w14:paraId="0E46A600" w14:textId="77777777" w:rsidTr="00A56D34">
        <w:trPr>
          <w:trHeight w:val="300"/>
        </w:trPr>
        <w:tc>
          <w:tcPr>
            <w:tcW w:w="27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ED2DF8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969BF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A9862" w14:textId="77777777" w:rsidR="00A56D34" w:rsidRPr="00A44065" w:rsidRDefault="00A56D34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44065">
              <w:rPr>
                <w:rFonts w:ascii="Times New Roman" w:eastAsia="Times New Roman" w:hAnsi="Times New Roman" w:cs="Times New Roman"/>
                <w:sz w:val="22"/>
                <w:szCs w:val="22"/>
              </w:rPr>
              <w:t>Mutate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4B2D4" w14:textId="2E7777DE" w:rsidR="00A56D34" w:rsidRPr="00A44065" w:rsidRDefault="00792F43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44065">
              <w:rPr>
                <w:rFonts w:ascii="Times New Roman" w:eastAsia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D56F2" w14:textId="4A386AE0" w:rsidR="00A56D34" w:rsidRPr="00A44065" w:rsidRDefault="00792F43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44065">
              <w:rPr>
                <w:rFonts w:ascii="Times New Roman" w:eastAsia="Times New Roman" w:hAnsi="Times New Roman" w:cs="Times New Roman"/>
                <w:sz w:val="22"/>
                <w:szCs w:val="22"/>
              </w:rPr>
              <w:t>804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2D32EC" w14:textId="77777777" w:rsidR="00A56D34" w:rsidRPr="00A44065" w:rsidRDefault="00A56D34" w:rsidP="00A56D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073344" w14:textId="77777777" w:rsidR="00A56D34" w:rsidRPr="00A44065" w:rsidRDefault="00A56D34" w:rsidP="00A56D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56D34" w:rsidRPr="00A56D34" w14:paraId="5C9DA3A6" w14:textId="77777777" w:rsidTr="00A56D34">
        <w:trPr>
          <w:trHeight w:val="320"/>
        </w:trPr>
        <w:tc>
          <w:tcPr>
            <w:tcW w:w="27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5B0FDD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7C5E2A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532AC" w14:textId="77777777" w:rsidR="00A56D34" w:rsidRPr="00A44065" w:rsidRDefault="00A56D34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44065">
              <w:rPr>
                <w:rFonts w:ascii="Times New Roman" w:eastAsia="Times New Roman" w:hAnsi="Times New Roman" w:cs="Times New Roman"/>
                <w:sz w:val="22"/>
                <w:szCs w:val="22"/>
              </w:rPr>
              <w:t>Non-mutated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E5B9EA" w14:textId="63105540" w:rsidR="00A56D34" w:rsidRPr="00A44065" w:rsidRDefault="00792F43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44065">
              <w:rPr>
                <w:rFonts w:ascii="Times New Roman" w:eastAsia="Times New Roman" w:hAnsi="Times New Roman" w:cs="Times New Roman"/>
                <w:sz w:val="22"/>
                <w:szCs w:val="22"/>
              </w:rPr>
              <w:t>1073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1A2025" w14:textId="0D98D418" w:rsidR="00A56D34" w:rsidRPr="00A44065" w:rsidRDefault="00792F43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44065">
              <w:rPr>
                <w:rFonts w:ascii="Times New Roman" w:eastAsia="Times New Roman" w:hAnsi="Times New Roman" w:cs="Times New Roman"/>
                <w:sz w:val="22"/>
                <w:szCs w:val="22"/>
              </w:rPr>
              <w:t>11107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5018FD" w14:textId="77777777" w:rsidR="00A56D34" w:rsidRPr="00A44065" w:rsidRDefault="00A56D34" w:rsidP="00A56D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DB6AD0" w14:textId="77777777" w:rsidR="00A56D34" w:rsidRPr="00A44065" w:rsidRDefault="00A56D34" w:rsidP="00A56D3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56D34" w:rsidRPr="00A56D34" w14:paraId="38C8A8FE" w14:textId="77777777" w:rsidTr="00A56D34">
        <w:trPr>
          <w:trHeight w:val="300"/>
        </w:trPr>
        <w:tc>
          <w:tcPr>
            <w:tcW w:w="27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9BFB56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05D886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Genes</w:t>
            </w:r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0750F" w14:textId="77777777" w:rsidR="00A56D34" w:rsidRPr="00A44065" w:rsidRDefault="00A56D34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44065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774E7" w14:textId="77777777" w:rsidR="00A56D34" w:rsidRPr="00A44065" w:rsidRDefault="00A56D34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</w:pPr>
            <w:r w:rsidRPr="00A44065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Interface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C7B18" w14:textId="77777777" w:rsidR="00A56D34" w:rsidRPr="00A44065" w:rsidRDefault="00A56D34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</w:pPr>
            <w:r w:rsidRPr="00A44065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Surface Non-Interface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4AF9EB" w14:textId="6361B52B" w:rsidR="00A56D34" w:rsidRPr="00A44065" w:rsidRDefault="00301F3F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44065">
              <w:rPr>
                <w:rFonts w:ascii="Times New Roman" w:eastAsia="Times New Roman" w:hAnsi="Times New Roman" w:cs="Times New Roman"/>
                <w:sz w:val="22"/>
                <w:szCs w:val="22"/>
              </w:rPr>
              <w:t>7.51</w:t>
            </w:r>
            <w:r w:rsidR="00A56D34" w:rsidRPr="00A44065">
              <w:rPr>
                <w:rFonts w:ascii="Times New Roman" w:eastAsia="Times New Roman" w:hAnsi="Times New Roman" w:cs="Times New Roman"/>
                <w:sz w:val="22"/>
                <w:szCs w:val="22"/>
              </w:rPr>
              <w:t>E-01</w:t>
            </w:r>
          </w:p>
        </w:tc>
        <w:tc>
          <w:tcPr>
            <w:tcW w:w="8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62A109" w14:textId="0824284C" w:rsidR="00A56D34" w:rsidRPr="00A44065" w:rsidRDefault="00301F3F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44065">
              <w:rPr>
                <w:rFonts w:ascii="Times New Roman" w:eastAsia="Times New Roman" w:hAnsi="Times New Roman" w:cs="Times New Roman"/>
                <w:sz w:val="22"/>
                <w:szCs w:val="22"/>
              </w:rPr>
              <w:t>1.01</w:t>
            </w:r>
          </w:p>
        </w:tc>
      </w:tr>
      <w:tr w:rsidR="00A56D34" w:rsidRPr="00A56D34" w14:paraId="7A624921" w14:textId="77777777" w:rsidTr="00A56D34">
        <w:trPr>
          <w:trHeight w:val="300"/>
        </w:trPr>
        <w:tc>
          <w:tcPr>
            <w:tcW w:w="27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07E022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2E333F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0C8E2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tate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76D80" w14:textId="2C9FD5F6" w:rsidR="00A56D34" w:rsidRPr="00A44065" w:rsidRDefault="00301F3F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44065">
              <w:rPr>
                <w:rFonts w:ascii="Times New Roman" w:eastAsia="Times New Roman" w:hAnsi="Times New Roman" w:cs="Times New Roman"/>
                <w:sz w:val="22"/>
                <w:szCs w:val="22"/>
              </w:rPr>
              <w:t>1739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0BAD1" w14:textId="5191E07C" w:rsidR="00A56D34" w:rsidRPr="00A44065" w:rsidRDefault="00301F3F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44065">
              <w:rPr>
                <w:rFonts w:ascii="Times New Roman" w:eastAsia="Times New Roman" w:hAnsi="Times New Roman" w:cs="Times New Roman"/>
                <w:sz w:val="22"/>
                <w:szCs w:val="22"/>
              </w:rPr>
              <w:t>31045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5BAC61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F0F7E1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56D34" w:rsidRPr="00A56D34" w14:paraId="0488D302" w14:textId="77777777" w:rsidTr="00A56D34">
        <w:trPr>
          <w:trHeight w:val="320"/>
        </w:trPr>
        <w:tc>
          <w:tcPr>
            <w:tcW w:w="27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9C6163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50EA1C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31F129" w14:textId="77777777" w:rsidR="00A56D34" w:rsidRPr="00A56D34" w:rsidRDefault="00A56D34" w:rsidP="00A56D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6D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mutated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FDAC8E" w14:textId="0154A3EC" w:rsidR="00A56D34" w:rsidRPr="00A44065" w:rsidRDefault="00301F3F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44065">
              <w:rPr>
                <w:rFonts w:ascii="Times New Roman" w:eastAsia="Times New Roman" w:hAnsi="Times New Roman" w:cs="Times New Roman"/>
                <w:sz w:val="22"/>
                <w:szCs w:val="22"/>
              </w:rPr>
              <w:t>36328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D18465" w14:textId="40720D18" w:rsidR="00A56D34" w:rsidRPr="00A44065" w:rsidRDefault="00301F3F" w:rsidP="00A56D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44065">
              <w:rPr>
                <w:rFonts w:ascii="Times New Roman" w:eastAsia="Times New Roman" w:hAnsi="Times New Roman" w:cs="Times New Roman"/>
                <w:sz w:val="22"/>
                <w:szCs w:val="22"/>
              </w:rPr>
              <w:t>653678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D11B78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1778FA" w14:textId="77777777" w:rsidR="00A56D34" w:rsidRPr="00A56D34" w:rsidRDefault="00A56D34" w:rsidP="00A56D3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6EF0D08C" w14:textId="16771B12" w:rsidR="0076190C" w:rsidRPr="00146EC4" w:rsidRDefault="0076190C" w:rsidP="000C379C">
      <w:pPr>
        <w:rPr>
          <w:rFonts w:ascii="Times New Roman" w:hAnsi="Times New Roman" w:cs="Times New Roman"/>
        </w:rPr>
      </w:pPr>
    </w:p>
    <w:sectPr w:rsidR="0076190C" w:rsidRPr="00146EC4" w:rsidSect="00146EC4">
      <w:pgSz w:w="12240" w:h="15840"/>
      <w:pgMar w:top="1440" w:right="1350" w:bottom="90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2A0"/>
    <w:rsid w:val="00001B97"/>
    <w:rsid w:val="00003335"/>
    <w:rsid w:val="00007E7B"/>
    <w:rsid w:val="00021FCA"/>
    <w:rsid w:val="000336C4"/>
    <w:rsid w:val="0003500F"/>
    <w:rsid w:val="00035627"/>
    <w:rsid w:val="0004223F"/>
    <w:rsid w:val="00044B8A"/>
    <w:rsid w:val="0004614E"/>
    <w:rsid w:val="000556AA"/>
    <w:rsid w:val="00062F9B"/>
    <w:rsid w:val="000642AE"/>
    <w:rsid w:val="00065873"/>
    <w:rsid w:val="00066E9C"/>
    <w:rsid w:val="00067F94"/>
    <w:rsid w:val="00074637"/>
    <w:rsid w:val="00074C0F"/>
    <w:rsid w:val="000821A7"/>
    <w:rsid w:val="000872F0"/>
    <w:rsid w:val="000C290E"/>
    <w:rsid w:val="000C379C"/>
    <w:rsid w:val="000C593A"/>
    <w:rsid w:val="000D3585"/>
    <w:rsid w:val="000E58EB"/>
    <w:rsid w:val="000E6C1F"/>
    <w:rsid w:val="000F6DA8"/>
    <w:rsid w:val="001022D4"/>
    <w:rsid w:val="00111285"/>
    <w:rsid w:val="00113D0C"/>
    <w:rsid w:val="00115611"/>
    <w:rsid w:val="001168C7"/>
    <w:rsid w:val="0011698A"/>
    <w:rsid w:val="00116F96"/>
    <w:rsid w:val="00133E6C"/>
    <w:rsid w:val="00133F60"/>
    <w:rsid w:val="00145DBE"/>
    <w:rsid w:val="00146EC4"/>
    <w:rsid w:val="001516CC"/>
    <w:rsid w:val="001558C6"/>
    <w:rsid w:val="00156F10"/>
    <w:rsid w:val="00160625"/>
    <w:rsid w:val="00180086"/>
    <w:rsid w:val="00185EE5"/>
    <w:rsid w:val="00190207"/>
    <w:rsid w:val="001916A5"/>
    <w:rsid w:val="001960A2"/>
    <w:rsid w:val="001A4082"/>
    <w:rsid w:val="001A618A"/>
    <w:rsid w:val="001B3F98"/>
    <w:rsid w:val="001B7FEB"/>
    <w:rsid w:val="001C0FFF"/>
    <w:rsid w:val="001C5700"/>
    <w:rsid w:val="001D1AB5"/>
    <w:rsid w:val="001D4FB7"/>
    <w:rsid w:val="001E42FA"/>
    <w:rsid w:val="00206D00"/>
    <w:rsid w:val="0021001F"/>
    <w:rsid w:val="00211F7B"/>
    <w:rsid w:val="002157EC"/>
    <w:rsid w:val="00215BB8"/>
    <w:rsid w:val="002375BD"/>
    <w:rsid w:val="0024697C"/>
    <w:rsid w:val="00250D88"/>
    <w:rsid w:val="00263387"/>
    <w:rsid w:val="00266CEF"/>
    <w:rsid w:val="00271FF3"/>
    <w:rsid w:val="00273EFD"/>
    <w:rsid w:val="00285066"/>
    <w:rsid w:val="0028679F"/>
    <w:rsid w:val="002907C5"/>
    <w:rsid w:val="002917FB"/>
    <w:rsid w:val="002931D8"/>
    <w:rsid w:val="002952BE"/>
    <w:rsid w:val="002970CC"/>
    <w:rsid w:val="002A472F"/>
    <w:rsid w:val="002A50A7"/>
    <w:rsid w:val="002B3184"/>
    <w:rsid w:val="002B6BE3"/>
    <w:rsid w:val="002C412A"/>
    <w:rsid w:val="002C7EFB"/>
    <w:rsid w:val="002D2025"/>
    <w:rsid w:val="002D22AD"/>
    <w:rsid w:val="002D2659"/>
    <w:rsid w:val="002E6F56"/>
    <w:rsid w:val="002F11F3"/>
    <w:rsid w:val="002F3F05"/>
    <w:rsid w:val="002F3FD8"/>
    <w:rsid w:val="002F612B"/>
    <w:rsid w:val="002F79EA"/>
    <w:rsid w:val="00301F3F"/>
    <w:rsid w:val="003072DE"/>
    <w:rsid w:val="003230F3"/>
    <w:rsid w:val="003275AC"/>
    <w:rsid w:val="00333376"/>
    <w:rsid w:val="0034072B"/>
    <w:rsid w:val="00341837"/>
    <w:rsid w:val="00341B95"/>
    <w:rsid w:val="00351DEC"/>
    <w:rsid w:val="003661E2"/>
    <w:rsid w:val="00366852"/>
    <w:rsid w:val="003804F8"/>
    <w:rsid w:val="00390DFD"/>
    <w:rsid w:val="003962AA"/>
    <w:rsid w:val="003A0BC0"/>
    <w:rsid w:val="003A1985"/>
    <w:rsid w:val="003B3395"/>
    <w:rsid w:val="003B3BEF"/>
    <w:rsid w:val="003B4273"/>
    <w:rsid w:val="003B57CE"/>
    <w:rsid w:val="003C1E39"/>
    <w:rsid w:val="003C210D"/>
    <w:rsid w:val="003C5BBF"/>
    <w:rsid w:val="003C6D65"/>
    <w:rsid w:val="003D123B"/>
    <w:rsid w:val="003E7746"/>
    <w:rsid w:val="0040031A"/>
    <w:rsid w:val="0040109A"/>
    <w:rsid w:val="0041061A"/>
    <w:rsid w:val="004112C0"/>
    <w:rsid w:val="004136E3"/>
    <w:rsid w:val="004234D8"/>
    <w:rsid w:val="004249E9"/>
    <w:rsid w:val="0042732E"/>
    <w:rsid w:val="00427E84"/>
    <w:rsid w:val="00443477"/>
    <w:rsid w:val="00446456"/>
    <w:rsid w:val="00447D23"/>
    <w:rsid w:val="00456870"/>
    <w:rsid w:val="00461C46"/>
    <w:rsid w:val="0046512F"/>
    <w:rsid w:val="00474E17"/>
    <w:rsid w:val="004864F8"/>
    <w:rsid w:val="00495689"/>
    <w:rsid w:val="004A20EA"/>
    <w:rsid w:val="004A2513"/>
    <w:rsid w:val="004A3F03"/>
    <w:rsid w:val="004A5FFD"/>
    <w:rsid w:val="004B2E6B"/>
    <w:rsid w:val="004B5179"/>
    <w:rsid w:val="004B59E9"/>
    <w:rsid w:val="004D067B"/>
    <w:rsid w:val="004D3A54"/>
    <w:rsid w:val="004D7F29"/>
    <w:rsid w:val="004E2BBF"/>
    <w:rsid w:val="004E466E"/>
    <w:rsid w:val="004E7394"/>
    <w:rsid w:val="004F3541"/>
    <w:rsid w:val="004F75D2"/>
    <w:rsid w:val="00517C3E"/>
    <w:rsid w:val="00541174"/>
    <w:rsid w:val="0054187C"/>
    <w:rsid w:val="0054625B"/>
    <w:rsid w:val="00550ED1"/>
    <w:rsid w:val="00552F5A"/>
    <w:rsid w:val="005545A7"/>
    <w:rsid w:val="00555C20"/>
    <w:rsid w:val="0056061A"/>
    <w:rsid w:val="00573F7C"/>
    <w:rsid w:val="00581540"/>
    <w:rsid w:val="00587C20"/>
    <w:rsid w:val="005925F8"/>
    <w:rsid w:val="005A1039"/>
    <w:rsid w:val="005B04DE"/>
    <w:rsid w:val="005B49C5"/>
    <w:rsid w:val="005D792F"/>
    <w:rsid w:val="005E4860"/>
    <w:rsid w:val="005E6D29"/>
    <w:rsid w:val="005F0746"/>
    <w:rsid w:val="005F36D0"/>
    <w:rsid w:val="0060454C"/>
    <w:rsid w:val="00612624"/>
    <w:rsid w:val="00617BF4"/>
    <w:rsid w:val="006232AE"/>
    <w:rsid w:val="00625C35"/>
    <w:rsid w:val="00633620"/>
    <w:rsid w:val="006347C8"/>
    <w:rsid w:val="00640FA6"/>
    <w:rsid w:val="00643BD3"/>
    <w:rsid w:val="0064638C"/>
    <w:rsid w:val="00646B52"/>
    <w:rsid w:val="0065112E"/>
    <w:rsid w:val="00662D28"/>
    <w:rsid w:val="0066351E"/>
    <w:rsid w:val="00671938"/>
    <w:rsid w:val="00673E28"/>
    <w:rsid w:val="006744B3"/>
    <w:rsid w:val="00677EBD"/>
    <w:rsid w:val="00680952"/>
    <w:rsid w:val="006A699A"/>
    <w:rsid w:val="006B00E8"/>
    <w:rsid w:val="006C0298"/>
    <w:rsid w:val="006C2A06"/>
    <w:rsid w:val="006D5376"/>
    <w:rsid w:val="006D5ACE"/>
    <w:rsid w:val="006D7D81"/>
    <w:rsid w:val="006D7DC5"/>
    <w:rsid w:val="006F507F"/>
    <w:rsid w:val="006F5188"/>
    <w:rsid w:val="006F6A61"/>
    <w:rsid w:val="00704E20"/>
    <w:rsid w:val="00713E3C"/>
    <w:rsid w:val="00721C39"/>
    <w:rsid w:val="007242B2"/>
    <w:rsid w:val="00727B1F"/>
    <w:rsid w:val="0073171D"/>
    <w:rsid w:val="0074559C"/>
    <w:rsid w:val="0074652D"/>
    <w:rsid w:val="00746C2E"/>
    <w:rsid w:val="00755F6D"/>
    <w:rsid w:val="0076190C"/>
    <w:rsid w:val="00765693"/>
    <w:rsid w:val="0077552E"/>
    <w:rsid w:val="00782497"/>
    <w:rsid w:val="00792F43"/>
    <w:rsid w:val="00793132"/>
    <w:rsid w:val="007A79AC"/>
    <w:rsid w:val="007B295B"/>
    <w:rsid w:val="007B326C"/>
    <w:rsid w:val="007B41EB"/>
    <w:rsid w:val="007C530F"/>
    <w:rsid w:val="008063B9"/>
    <w:rsid w:val="00806737"/>
    <w:rsid w:val="00807F71"/>
    <w:rsid w:val="00813477"/>
    <w:rsid w:val="008136B6"/>
    <w:rsid w:val="00815A8B"/>
    <w:rsid w:val="00816A3E"/>
    <w:rsid w:val="00825325"/>
    <w:rsid w:val="00832BBE"/>
    <w:rsid w:val="008337EA"/>
    <w:rsid w:val="00833CB8"/>
    <w:rsid w:val="00833D75"/>
    <w:rsid w:val="00860C27"/>
    <w:rsid w:val="00864804"/>
    <w:rsid w:val="00867799"/>
    <w:rsid w:val="00874D20"/>
    <w:rsid w:val="0087557B"/>
    <w:rsid w:val="00876CBF"/>
    <w:rsid w:val="0087725D"/>
    <w:rsid w:val="00882017"/>
    <w:rsid w:val="0089277C"/>
    <w:rsid w:val="008A17C1"/>
    <w:rsid w:val="008A2DA5"/>
    <w:rsid w:val="008A5D35"/>
    <w:rsid w:val="008B1E49"/>
    <w:rsid w:val="008D3FF8"/>
    <w:rsid w:val="008D5CFF"/>
    <w:rsid w:val="008D646A"/>
    <w:rsid w:val="008E7778"/>
    <w:rsid w:val="0090155F"/>
    <w:rsid w:val="00901627"/>
    <w:rsid w:val="00903E38"/>
    <w:rsid w:val="009072D6"/>
    <w:rsid w:val="00907FDB"/>
    <w:rsid w:val="00913438"/>
    <w:rsid w:val="00917606"/>
    <w:rsid w:val="00920CB2"/>
    <w:rsid w:val="00920CBA"/>
    <w:rsid w:val="009249E8"/>
    <w:rsid w:val="00927579"/>
    <w:rsid w:val="00927986"/>
    <w:rsid w:val="0093537A"/>
    <w:rsid w:val="00942F50"/>
    <w:rsid w:val="00944863"/>
    <w:rsid w:val="009500D7"/>
    <w:rsid w:val="009602A7"/>
    <w:rsid w:val="00963EE8"/>
    <w:rsid w:val="00966883"/>
    <w:rsid w:val="0098082B"/>
    <w:rsid w:val="00993861"/>
    <w:rsid w:val="00993E16"/>
    <w:rsid w:val="00996C8A"/>
    <w:rsid w:val="009B20E4"/>
    <w:rsid w:val="009B29B7"/>
    <w:rsid w:val="009C22F1"/>
    <w:rsid w:val="009C3CA7"/>
    <w:rsid w:val="009C6947"/>
    <w:rsid w:val="009C72C7"/>
    <w:rsid w:val="009C7525"/>
    <w:rsid w:val="009D2092"/>
    <w:rsid w:val="009D610D"/>
    <w:rsid w:val="009E15E5"/>
    <w:rsid w:val="009E3F89"/>
    <w:rsid w:val="009E40E7"/>
    <w:rsid w:val="009E4483"/>
    <w:rsid w:val="009E4E90"/>
    <w:rsid w:val="009F4647"/>
    <w:rsid w:val="00A016AD"/>
    <w:rsid w:val="00A15232"/>
    <w:rsid w:val="00A25343"/>
    <w:rsid w:val="00A26E38"/>
    <w:rsid w:val="00A2719B"/>
    <w:rsid w:val="00A329D1"/>
    <w:rsid w:val="00A44065"/>
    <w:rsid w:val="00A46D65"/>
    <w:rsid w:val="00A47655"/>
    <w:rsid w:val="00A50220"/>
    <w:rsid w:val="00A51C07"/>
    <w:rsid w:val="00A56D34"/>
    <w:rsid w:val="00A61E72"/>
    <w:rsid w:val="00A62049"/>
    <w:rsid w:val="00A73CF5"/>
    <w:rsid w:val="00A82DC1"/>
    <w:rsid w:val="00A83825"/>
    <w:rsid w:val="00A967BB"/>
    <w:rsid w:val="00A979F8"/>
    <w:rsid w:val="00AA1D08"/>
    <w:rsid w:val="00AC52E6"/>
    <w:rsid w:val="00AC7768"/>
    <w:rsid w:val="00AD11F8"/>
    <w:rsid w:val="00AD27DA"/>
    <w:rsid w:val="00AD431C"/>
    <w:rsid w:val="00AD6F94"/>
    <w:rsid w:val="00AD785F"/>
    <w:rsid w:val="00AE2494"/>
    <w:rsid w:val="00B00022"/>
    <w:rsid w:val="00B0022C"/>
    <w:rsid w:val="00B016A4"/>
    <w:rsid w:val="00B07A5F"/>
    <w:rsid w:val="00B2295E"/>
    <w:rsid w:val="00B30B50"/>
    <w:rsid w:val="00B3391B"/>
    <w:rsid w:val="00B33DDD"/>
    <w:rsid w:val="00B52096"/>
    <w:rsid w:val="00B5607F"/>
    <w:rsid w:val="00B63955"/>
    <w:rsid w:val="00B711CF"/>
    <w:rsid w:val="00B77014"/>
    <w:rsid w:val="00B77C64"/>
    <w:rsid w:val="00B80D17"/>
    <w:rsid w:val="00B840B2"/>
    <w:rsid w:val="00B94CF5"/>
    <w:rsid w:val="00BA077A"/>
    <w:rsid w:val="00BA25B2"/>
    <w:rsid w:val="00BB25BB"/>
    <w:rsid w:val="00BB2C1A"/>
    <w:rsid w:val="00BC0473"/>
    <w:rsid w:val="00BC4ADD"/>
    <w:rsid w:val="00BC75AE"/>
    <w:rsid w:val="00BC79DE"/>
    <w:rsid w:val="00BD577A"/>
    <w:rsid w:val="00BF0B3C"/>
    <w:rsid w:val="00BF2164"/>
    <w:rsid w:val="00C00150"/>
    <w:rsid w:val="00C00E31"/>
    <w:rsid w:val="00C15239"/>
    <w:rsid w:val="00C4135D"/>
    <w:rsid w:val="00C41B94"/>
    <w:rsid w:val="00C43E9E"/>
    <w:rsid w:val="00C442CD"/>
    <w:rsid w:val="00C4554A"/>
    <w:rsid w:val="00C47E9A"/>
    <w:rsid w:val="00C515ED"/>
    <w:rsid w:val="00C5182A"/>
    <w:rsid w:val="00C57BB6"/>
    <w:rsid w:val="00C6612F"/>
    <w:rsid w:val="00C7169E"/>
    <w:rsid w:val="00C83740"/>
    <w:rsid w:val="00C9121A"/>
    <w:rsid w:val="00CA367A"/>
    <w:rsid w:val="00CA7AA7"/>
    <w:rsid w:val="00CB0330"/>
    <w:rsid w:val="00CB1A7E"/>
    <w:rsid w:val="00CD22A0"/>
    <w:rsid w:val="00CD5D03"/>
    <w:rsid w:val="00CF4696"/>
    <w:rsid w:val="00D01B44"/>
    <w:rsid w:val="00D07DE1"/>
    <w:rsid w:val="00D12075"/>
    <w:rsid w:val="00D218EA"/>
    <w:rsid w:val="00D225ED"/>
    <w:rsid w:val="00D25557"/>
    <w:rsid w:val="00D26828"/>
    <w:rsid w:val="00D32085"/>
    <w:rsid w:val="00D4680E"/>
    <w:rsid w:val="00D56601"/>
    <w:rsid w:val="00D66DF3"/>
    <w:rsid w:val="00D81B1F"/>
    <w:rsid w:val="00D858CE"/>
    <w:rsid w:val="00D9111A"/>
    <w:rsid w:val="00D94CCE"/>
    <w:rsid w:val="00D965D3"/>
    <w:rsid w:val="00D96A6E"/>
    <w:rsid w:val="00DA0651"/>
    <w:rsid w:val="00DB1789"/>
    <w:rsid w:val="00DB5580"/>
    <w:rsid w:val="00DB6118"/>
    <w:rsid w:val="00DB68DD"/>
    <w:rsid w:val="00DB76A0"/>
    <w:rsid w:val="00DC3E6D"/>
    <w:rsid w:val="00DD600F"/>
    <w:rsid w:val="00DE0696"/>
    <w:rsid w:val="00DE112B"/>
    <w:rsid w:val="00DE28E3"/>
    <w:rsid w:val="00DE2DCE"/>
    <w:rsid w:val="00E04F1C"/>
    <w:rsid w:val="00E064AE"/>
    <w:rsid w:val="00E24DA0"/>
    <w:rsid w:val="00E26322"/>
    <w:rsid w:val="00E27E40"/>
    <w:rsid w:val="00E321A0"/>
    <w:rsid w:val="00E37DB3"/>
    <w:rsid w:val="00E409C8"/>
    <w:rsid w:val="00E40ABA"/>
    <w:rsid w:val="00E44F05"/>
    <w:rsid w:val="00E508F8"/>
    <w:rsid w:val="00E5181B"/>
    <w:rsid w:val="00E51F07"/>
    <w:rsid w:val="00E527A7"/>
    <w:rsid w:val="00E53C47"/>
    <w:rsid w:val="00E57E10"/>
    <w:rsid w:val="00E617AC"/>
    <w:rsid w:val="00E64157"/>
    <w:rsid w:val="00E65839"/>
    <w:rsid w:val="00E759B8"/>
    <w:rsid w:val="00E7701E"/>
    <w:rsid w:val="00E8146E"/>
    <w:rsid w:val="00E86243"/>
    <w:rsid w:val="00EA0EAD"/>
    <w:rsid w:val="00EA5BFC"/>
    <w:rsid w:val="00EB7830"/>
    <w:rsid w:val="00EC3709"/>
    <w:rsid w:val="00ED1844"/>
    <w:rsid w:val="00ED6F2B"/>
    <w:rsid w:val="00EE0323"/>
    <w:rsid w:val="00EE18FE"/>
    <w:rsid w:val="00EF3F67"/>
    <w:rsid w:val="00F1044E"/>
    <w:rsid w:val="00F20702"/>
    <w:rsid w:val="00F31A0A"/>
    <w:rsid w:val="00F42499"/>
    <w:rsid w:val="00F469BF"/>
    <w:rsid w:val="00F473EF"/>
    <w:rsid w:val="00F609DB"/>
    <w:rsid w:val="00F72365"/>
    <w:rsid w:val="00F72CDA"/>
    <w:rsid w:val="00F72DDE"/>
    <w:rsid w:val="00F75288"/>
    <w:rsid w:val="00F7711B"/>
    <w:rsid w:val="00F907E8"/>
    <w:rsid w:val="00F969FD"/>
    <w:rsid w:val="00F97E49"/>
    <w:rsid w:val="00FA526D"/>
    <w:rsid w:val="00FA52E7"/>
    <w:rsid w:val="00FB0064"/>
    <w:rsid w:val="00FB0147"/>
    <w:rsid w:val="00FB51CB"/>
    <w:rsid w:val="00FB54ED"/>
    <w:rsid w:val="00FC00F9"/>
    <w:rsid w:val="00FC2621"/>
    <w:rsid w:val="00FD4A4F"/>
    <w:rsid w:val="00FD7613"/>
    <w:rsid w:val="00FE1D40"/>
    <w:rsid w:val="00FE2C54"/>
    <w:rsid w:val="00FE3BC0"/>
    <w:rsid w:val="00FE709D"/>
    <w:rsid w:val="00FF5AB9"/>
    <w:rsid w:val="00FF6475"/>
    <w:rsid w:val="00FF7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86B0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2DC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B33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3395"/>
    <w:rPr>
      <w:color w:val="800080"/>
      <w:u w:val="single"/>
    </w:rPr>
  </w:style>
  <w:style w:type="paragraph" w:customStyle="1" w:styleId="xl63">
    <w:name w:val="xl63"/>
    <w:basedOn w:val="Normal"/>
    <w:rsid w:val="003B3395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3B339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3B3395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35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58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5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5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5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5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58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2DC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B33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3395"/>
    <w:rPr>
      <w:color w:val="800080"/>
      <w:u w:val="single"/>
    </w:rPr>
  </w:style>
  <w:style w:type="paragraph" w:customStyle="1" w:styleId="xl63">
    <w:name w:val="xl63"/>
    <w:basedOn w:val="Normal"/>
    <w:rsid w:val="003B3395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3B339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3B3395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35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58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5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5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5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5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58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1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2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6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4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8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2</Pages>
  <Words>320</Words>
  <Characters>1830</Characters>
  <Application>Microsoft Macintosh Word</Application>
  <DocSecurity>0</DocSecurity>
  <Lines>15</Lines>
  <Paragraphs>4</Paragraphs>
  <ScaleCrop>false</ScaleCrop>
  <Company>UCSD</Company>
  <LinksUpToDate>false</LinksUpToDate>
  <CharactersWithSpaces>2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ice Billur Engin</dc:creator>
  <cp:keywords/>
  <dc:description/>
  <cp:lastModifiedBy>Hatice Billur Engin</cp:lastModifiedBy>
  <cp:revision>666</cp:revision>
  <dcterms:created xsi:type="dcterms:W3CDTF">2015-04-07T22:33:00Z</dcterms:created>
  <dcterms:modified xsi:type="dcterms:W3CDTF">2016-01-04T20:57:00Z</dcterms:modified>
</cp:coreProperties>
</file>